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5"/>
        <w:gridCol w:w="6210"/>
        <w:gridCol w:w="1702"/>
      </w:tblGrid>
      <w:tr w:rsidR="2CA09B9D" w14:paraId="197396CC" w14:textId="77777777" w:rsidTr="7DDB8E47">
        <w:tc>
          <w:tcPr>
            <w:tcW w:w="9457" w:type="dxa"/>
            <w:gridSpan w:val="3"/>
          </w:tcPr>
          <w:p w14:paraId="6EC9FDC3" w14:textId="540189B7" w:rsidR="2CA09B9D" w:rsidRDefault="2CA09B9D" w:rsidP="7BE1F16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DB8E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ry Table 1</w:t>
            </w:r>
            <w:r w:rsidRPr="7DDB8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 Results of core-periphery partition</w:t>
            </w:r>
          </w:p>
        </w:tc>
      </w:tr>
      <w:tr w:rsidR="2CA09B9D" w14:paraId="4D1859D2" w14:textId="77777777" w:rsidTr="7DDB8E47">
        <w:tc>
          <w:tcPr>
            <w:tcW w:w="1545" w:type="dxa"/>
          </w:tcPr>
          <w:p w14:paraId="42397BC6" w14:textId="224154F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6210" w:type="dxa"/>
          </w:tcPr>
          <w:p w14:paraId="26EAAB1F" w14:textId="458CA1B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ode</w:t>
            </w:r>
          </w:p>
        </w:tc>
        <w:tc>
          <w:tcPr>
            <w:tcW w:w="1702" w:type="dxa"/>
          </w:tcPr>
          <w:p w14:paraId="5B4C3512" w14:textId="760AE94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lassification</w:t>
            </w:r>
          </w:p>
        </w:tc>
      </w:tr>
      <w:tr w:rsidR="2CA09B9D" w14:paraId="293A8B3A" w14:textId="77777777" w:rsidTr="7DDB8E47">
        <w:tc>
          <w:tcPr>
            <w:tcW w:w="1545" w:type="dxa"/>
          </w:tcPr>
          <w:p w14:paraId="1110A0F9" w14:textId="1F6D9A53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6210" w:type="dxa"/>
            <w:vAlign w:val="center"/>
          </w:tcPr>
          <w:p w14:paraId="346A5E3B" w14:textId="3C3F956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superior frontal gyrus (dorsal) </w:t>
            </w:r>
          </w:p>
        </w:tc>
        <w:tc>
          <w:tcPr>
            <w:tcW w:w="1702" w:type="dxa"/>
            <w:vAlign w:val="center"/>
          </w:tcPr>
          <w:p w14:paraId="06C4C545" w14:textId="09C66990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2582AEA0" w14:textId="77777777" w:rsidTr="7DDB8E47">
        <w:tc>
          <w:tcPr>
            <w:tcW w:w="1545" w:type="dxa"/>
          </w:tcPr>
          <w:p w14:paraId="7A33F54F" w14:textId="60D8262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6210" w:type="dxa"/>
            <w:vAlign w:val="center"/>
          </w:tcPr>
          <w:p w14:paraId="66EC8570" w14:textId="420B3F9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superior frontal gyrus (medial) </w:t>
            </w:r>
          </w:p>
        </w:tc>
        <w:tc>
          <w:tcPr>
            <w:tcW w:w="1702" w:type="dxa"/>
          </w:tcPr>
          <w:p w14:paraId="0E80A483" w14:textId="02ADD88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19AB9C45" w14:textId="77777777" w:rsidTr="7DDB8E47">
        <w:tc>
          <w:tcPr>
            <w:tcW w:w="1545" w:type="dxa"/>
          </w:tcPr>
          <w:p w14:paraId="0FA87835" w14:textId="60FDE42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-6</w:t>
            </w:r>
          </w:p>
        </w:tc>
        <w:tc>
          <w:tcPr>
            <w:tcW w:w="6210" w:type="dxa"/>
            <w:vAlign w:val="center"/>
          </w:tcPr>
          <w:p w14:paraId="73729C30" w14:textId="63ADB44C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middle frontal gyrus </w:t>
            </w:r>
          </w:p>
        </w:tc>
        <w:tc>
          <w:tcPr>
            <w:tcW w:w="1702" w:type="dxa"/>
          </w:tcPr>
          <w:p w14:paraId="21F3D194" w14:textId="0562EA1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62E55366" w14:textId="77777777" w:rsidTr="7DDB8E47">
        <w:tc>
          <w:tcPr>
            <w:tcW w:w="1545" w:type="dxa"/>
          </w:tcPr>
          <w:p w14:paraId="507923AC" w14:textId="25B7BF8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8</w:t>
            </w:r>
          </w:p>
        </w:tc>
        <w:tc>
          <w:tcPr>
            <w:tcW w:w="6210" w:type="dxa"/>
            <w:vAlign w:val="center"/>
          </w:tcPr>
          <w:p w14:paraId="446A727C" w14:textId="265FD010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precentral gyrus</w:t>
            </w:r>
          </w:p>
        </w:tc>
        <w:tc>
          <w:tcPr>
            <w:tcW w:w="1702" w:type="dxa"/>
          </w:tcPr>
          <w:p w14:paraId="67D94676" w14:textId="1214780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68026AE3" w14:textId="77777777" w:rsidTr="7DDB8E47">
        <w:tc>
          <w:tcPr>
            <w:tcW w:w="1545" w:type="dxa"/>
          </w:tcPr>
          <w:p w14:paraId="094D7951" w14:textId="6B802D9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-10</w:t>
            </w:r>
          </w:p>
        </w:tc>
        <w:tc>
          <w:tcPr>
            <w:tcW w:w="6210" w:type="dxa"/>
            <w:vAlign w:val="center"/>
          </w:tcPr>
          <w:p w14:paraId="42C7B27C" w14:textId="2B8073C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anterior cingulate gyrus </w:t>
            </w:r>
          </w:p>
        </w:tc>
        <w:tc>
          <w:tcPr>
            <w:tcW w:w="1702" w:type="dxa"/>
          </w:tcPr>
          <w:p w14:paraId="2AF2C2CB" w14:textId="787E91A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309BA470" w14:textId="77777777" w:rsidTr="7DDB8E47">
        <w:tc>
          <w:tcPr>
            <w:tcW w:w="1545" w:type="dxa"/>
          </w:tcPr>
          <w:p w14:paraId="608A2E0B" w14:textId="3F31003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-12</w:t>
            </w:r>
          </w:p>
        </w:tc>
        <w:tc>
          <w:tcPr>
            <w:tcW w:w="6210" w:type="dxa"/>
            <w:vAlign w:val="center"/>
          </w:tcPr>
          <w:p w14:paraId="589FEEFB" w14:textId="5FC02C2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median cingulate and paracingulate gyrus </w:t>
            </w:r>
          </w:p>
        </w:tc>
        <w:tc>
          <w:tcPr>
            <w:tcW w:w="1702" w:type="dxa"/>
          </w:tcPr>
          <w:p w14:paraId="0D3E8EAE" w14:textId="7BBE5C51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35D84223" w14:textId="77777777" w:rsidTr="7DDB8E47">
        <w:tc>
          <w:tcPr>
            <w:tcW w:w="1545" w:type="dxa"/>
          </w:tcPr>
          <w:p w14:paraId="7C997869" w14:textId="3D14779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-14</w:t>
            </w:r>
          </w:p>
        </w:tc>
        <w:tc>
          <w:tcPr>
            <w:tcW w:w="6210" w:type="dxa"/>
            <w:vAlign w:val="center"/>
          </w:tcPr>
          <w:p w14:paraId="3E222742" w14:textId="14E8B7B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insula </w:t>
            </w:r>
          </w:p>
        </w:tc>
        <w:tc>
          <w:tcPr>
            <w:tcW w:w="1702" w:type="dxa"/>
          </w:tcPr>
          <w:p w14:paraId="05F7E900" w14:textId="3ABDEE23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3D03D8CD" w14:textId="77777777" w:rsidTr="7DDB8E47">
        <w:tc>
          <w:tcPr>
            <w:tcW w:w="1545" w:type="dxa"/>
          </w:tcPr>
          <w:p w14:paraId="40AF6E0F" w14:textId="4415A74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-16</w:t>
            </w:r>
          </w:p>
        </w:tc>
        <w:tc>
          <w:tcPr>
            <w:tcW w:w="6210" w:type="dxa"/>
            <w:vAlign w:val="center"/>
          </w:tcPr>
          <w:p w14:paraId="710694CA" w14:textId="02B20812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middle temporal gyrus</w:t>
            </w:r>
          </w:p>
        </w:tc>
        <w:tc>
          <w:tcPr>
            <w:tcW w:w="1702" w:type="dxa"/>
          </w:tcPr>
          <w:p w14:paraId="1D51064B" w14:textId="0936D13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79FF1240" w14:textId="77777777" w:rsidTr="7DDB8E47">
        <w:tc>
          <w:tcPr>
            <w:tcW w:w="1545" w:type="dxa"/>
          </w:tcPr>
          <w:p w14:paraId="39E68794" w14:textId="0588F651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-18</w:t>
            </w:r>
          </w:p>
        </w:tc>
        <w:tc>
          <w:tcPr>
            <w:tcW w:w="6210" w:type="dxa"/>
            <w:vAlign w:val="center"/>
          </w:tcPr>
          <w:p w14:paraId="4FA07140" w14:textId="622C0D8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</w:t>
            </w:r>
            <w:proofErr w:type="spellStart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cuneus</w:t>
            </w:r>
            <w:proofErr w:type="spellEnd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2" w:type="dxa"/>
          </w:tcPr>
          <w:p w14:paraId="41AF577D" w14:textId="08D49FC0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5A308F98" w14:textId="77777777" w:rsidTr="7DDB8E47">
        <w:tc>
          <w:tcPr>
            <w:tcW w:w="1545" w:type="dxa"/>
          </w:tcPr>
          <w:p w14:paraId="13657F29" w14:textId="50AE48D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-20</w:t>
            </w:r>
          </w:p>
        </w:tc>
        <w:tc>
          <w:tcPr>
            <w:tcW w:w="6210" w:type="dxa"/>
            <w:vAlign w:val="center"/>
          </w:tcPr>
          <w:p w14:paraId="23845D07" w14:textId="220BA8C1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caudate nucleus </w:t>
            </w:r>
          </w:p>
        </w:tc>
        <w:tc>
          <w:tcPr>
            <w:tcW w:w="1702" w:type="dxa"/>
          </w:tcPr>
          <w:p w14:paraId="528FD77D" w14:textId="60182CE3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000527D4" w14:textId="77777777" w:rsidTr="7DDB8E47">
        <w:tc>
          <w:tcPr>
            <w:tcW w:w="1545" w:type="dxa"/>
          </w:tcPr>
          <w:p w14:paraId="7BE04B1A" w14:textId="008B6FA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-22</w:t>
            </w:r>
          </w:p>
        </w:tc>
        <w:tc>
          <w:tcPr>
            <w:tcW w:w="6210" w:type="dxa"/>
            <w:vAlign w:val="center"/>
          </w:tcPr>
          <w:p w14:paraId="63BEAB97" w14:textId="514A052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putamen </w:t>
            </w:r>
          </w:p>
        </w:tc>
        <w:tc>
          <w:tcPr>
            <w:tcW w:w="1702" w:type="dxa"/>
          </w:tcPr>
          <w:p w14:paraId="7D8C3648" w14:textId="3219E61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5AB3627F" w14:textId="77777777" w:rsidTr="7DDB8E47">
        <w:tc>
          <w:tcPr>
            <w:tcW w:w="1545" w:type="dxa"/>
          </w:tcPr>
          <w:p w14:paraId="40CB3B71" w14:textId="412B88D0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-24</w:t>
            </w:r>
          </w:p>
        </w:tc>
        <w:tc>
          <w:tcPr>
            <w:tcW w:w="6210" w:type="dxa"/>
            <w:vAlign w:val="center"/>
          </w:tcPr>
          <w:p w14:paraId="6A933AE2" w14:textId="0CBA39C2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thalamus </w:t>
            </w:r>
          </w:p>
        </w:tc>
        <w:tc>
          <w:tcPr>
            <w:tcW w:w="1702" w:type="dxa"/>
          </w:tcPr>
          <w:p w14:paraId="27372447" w14:textId="47D8628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41BA4858" w14:textId="77777777" w:rsidTr="7DDB8E47">
        <w:tc>
          <w:tcPr>
            <w:tcW w:w="1545" w:type="dxa"/>
          </w:tcPr>
          <w:p w14:paraId="28E9E1F3" w14:textId="65FE41E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-26</w:t>
            </w:r>
          </w:p>
        </w:tc>
        <w:tc>
          <w:tcPr>
            <w:tcW w:w="6210" w:type="dxa"/>
            <w:vAlign w:val="center"/>
          </w:tcPr>
          <w:p w14:paraId="2ED382CD" w14:textId="4A3FCE1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cerebellum</w:t>
            </w:r>
          </w:p>
        </w:tc>
        <w:tc>
          <w:tcPr>
            <w:tcW w:w="1702" w:type="dxa"/>
          </w:tcPr>
          <w:p w14:paraId="71778F02" w14:textId="6F2F0EB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24C1055A" w14:textId="77777777" w:rsidTr="7DDB8E47">
        <w:tc>
          <w:tcPr>
            <w:tcW w:w="1545" w:type="dxa"/>
          </w:tcPr>
          <w:p w14:paraId="2FB8D4E5" w14:textId="55B28CF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6210" w:type="dxa"/>
            <w:vAlign w:val="center"/>
          </w:tcPr>
          <w:p w14:paraId="6885FC3F" w14:textId="0A734227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inferior frontal gyrus (pars triangularis)</w:t>
            </w:r>
          </w:p>
        </w:tc>
        <w:tc>
          <w:tcPr>
            <w:tcW w:w="1702" w:type="dxa"/>
          </w:tcPr>
          <w:p w14:paraId="2500D939" w14:textId="058834F2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57BC5EDC" w14:textId="77777777" w:rsidTr="7DDB8E47">
        <w:tc>
          <w:tcPr>
            <w:tcW w:w="1545" w:type="dxa"/>
          </w:tcPr>
          <w:p w14:paraId="2142F148" w14:textId="6D025DA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6210" w:type="dxa"/>
            <w:vAlign w:val="center"/>
          </w:tcPr>
          <w:p w14:paraId="6814013E" w14:textId="004B380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inferior parietal lobule</w:t>
            </w:r>
          </w:p>
        </w:tc>
        <w:tc>
          <w:tcPr>
            <w:tcW w:w="1702" w:type="dxa"/>
          </w:tcPr>
          <w:p w14:paraId="6A40DB7A" w14:textId="7CC4764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452A37F2" w14:textId="77777777" w:rsidTr="7DDB8E47">
        <w:tc>
          <w:tcPr>
            <w:tcW w:w="1545" w:type="dxa"/>
          </w:tcPr>
          <w:p w14:paraId="140DDB7D" w14:textId="72CF788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6210" w:type="dxa"/>
            <w:vAlign w:val="center"/>
          </w:tcPr>
          <w:p w14:paraId="3FCC971F" w14:textId="67AD308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calcarine cortex</w:t>
            </w:r>
          </w:p>
        </w:tc>
        <w:tc>
          <w:tcPr>
            <w:tcW w:w="1702" w:type="dxa"/>
          </w:tcPr>
          <w:p w14:paraId="17BAAF33" w14:textId="330D427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7CE7A2A4" w14:textId="77777777" w:rsidTr="7DDB8E47">
        <w:tc>
          <w:tcPr>
            <w:tcW w:w="1545" w:type="dxa"/>
          </w:tcPr>
          <w:p w14:paraId="730418AF" w14:textId="3B44C247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210" w:type="dxa"/>
            <w:vAlign w:val="center"/>
          </w:tcPr>
          <w:p w14:paraId="497C88D8" w14:textId="5F9171E3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middle occipital cortex</w:t>
            </w:r>
          </w:p>
        </w:tc>
        <w:tc>
          <w:tcPr>
            <w:tcW w:w="1702" w:type="dxa"/>
          </w:tcPr>
          <w:p w14:paraId="47A101E4" w14:textId="39F052E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36B32F48" w14:textId="77777777" w:rsidTr="7DDB8E47">
        <w:tc>
          <w:tcPr>
            <w:tcW w:w="1545" w:type="dxa"/>
          </w:tcPr>
          <w:p w14:paraId="4E416626" w14:textId="151F39C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210" w:type="dxa"/>
            <w:vAlign w:val="center"/>
          </w:tcPr>
          <w:p w14:paraId="49D09D1C" w14:textId="47028BA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angular gyrus</w:t>
            </w:r>
          </w:p>
        </w:tc>
        <w:tc>
          <w:tcPr>
            <w:tcW w:w="1702" w:type="dxa"/>
          </w:tcPr>
          <w:p w14:paraId="4EE0E025" w14:textId="7110A31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4C20725E" w14:textId="77777777" w:rsidTr="7DDB8E47">
        <w:tc>
          <w:tcPr>
            <w:tcW w:w="1545" w:type="dxa"/>
          </w:tcPr>
          <w:p w14:paraId="685514B2" w14:textId="7E42245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6210" w:type="dxa"/>
            <w:vAlign w:val="center"/>
          </w:tcPr>
          <w:p w14:paraId="01B4F0B5" w14:textId="5E6B35D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fusiform gyrus</w:t>
            </w:r>
          </w:p>
        </w:tc>
        <w:tc>
          <w:tcPr>
            <w:tcW w:w="1702" w:type="dxa"/>
          </w:tcPr>
          <w:p w14:paraId="22F96D95" w14:textId="491A9289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3AB3EF72" w14:textId="77777777" w:rsidTr="7DDB8E47">
        <w:tc>
          <w:tcPr>
            <w:tcW w:w="1545" w:type="dxa"/>
            <w:vAlign w:val="center"/>
          </w:tcPr>
          <w:p w14:paraId="2EE1D3DC" w14:textId="13B018B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6210" w:type="dxa"/>
            <w:vAlign w:val="center"/>
          </w:tcPr>
          <w:p w14:paraId="27A96EE3" w14:textId="0D81AC12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inferior temporal gyrus</w:t>
            </w:r>
          </w:p>
        </w:tc>
        <w:tc>
          <w:tcPr>
            <w:tcW w:w="1702" w:type="dxa"/>
          </w:tcPr>
          <w:p w14:paraId="5D3A686E" w14:textId="43502DBE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3F84317D" w14:textId="77777777" w:rsidTr="7DDB8E47">
        <w:tc>
          <w:tcPr>
            <w:tcW w:w="1545" w:type="dxa"/>
            <w:vAlign w:val="center"/>
          </w:tcPr>
          <w:p w14:paraId="705DC1E4" w14:textId="2EA56CFC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6210" w:type="dxa"/>
            <w:vAlign w:val="center"/>
          </w:tcPr>
          <w:p w14:paraId="413D6CA4" w14:textId="1770292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erebellar vermis</w:t>
            </w:r>
          </w:p>
        </w:tc>
        <w:tc>
          <w:tcPr>
            <w:tcW w:w="1702" w:type="dxa"/>
          </w:tcPr>
          <w:p w14:paraId="5280D3BB" w14:textId="6B4C3341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</w:tr>
      <w:tr w:rsidR="2CA09B9D" w14:paraId="4685A958" w14:textId="77777777" w:rsidTr="7DDB8E47">
        <w:tc>
          <w:tcPr>
            <w:tcW w:w="1545" w:type="dxa"/>
            <w:vAlign w:val="center"/>
          </w:tcPr>
          <w:p w14:paraId="67BEDDE5" w14:textId="5FE8F04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1-2</w:t>
            </w:r>
          </w:p>
        </w:tc>
        <w:tc>
          <w:tcPr>
            <w:tcW w:w="6210" w:type="dxa"/>
            <w:vAlign w:val="center"/>
          </w:tcPr>
          <w:p w14:paraId="15F860E6" w14:textId="2260DA70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orbitofrontal cortex (superior)</w:t>
            </w:r>
          </w:p>
        </w:tc>
        <w:tc>
          <w:tcPr>
            <w:tcW w:w="1702" w:type="dxa"/>
            <w:vAlign w:val="center"/>
          </w:tcPr>
          <w:p w14:paraId="645C7693" w14:textId="0C6EEAB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4803E91B" w14:textId="77777777" w:rsidTr="7DDB8E47">
        <w:tc>
          <w:tcPr>
            <w:tcW w:w="1545" w:type="dxa"/>
          </w:tcPr>
          <w:p w14:paraId="37895AC6" w14:textId="2342CCB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-4</w:t>
            </w:r>
          </w:p>
        </w:tc>
        <w:tc>
          <w:tcPr>
            <w:tcW w:w="6210" w:type="dxa"/>
            <w:vAlign w:val="center"/>
          </w:tcPr>
          <w:p w14:paraId="27BB82AF" w14:textId="192A43C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orbitofrontal cortex (middle) </w:t>
            </w:r>
          </w:p>
        </w:tc>
        <w:tc>
          <w:tcPr>
            <w:tcW w:w="1702" w:type="dxa"/>
          </w:tcPr>
          <w:p w14:paraId="01FFCE36" w14:textId="44CCF2D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654CF3E2" w14:textId="77777777" w:rsidTr="7DDB8E47">
        <w:tc>
          <w:tcPr>
            <w:tcW w:w="1545" w:type="dxa"/>
          </w:tcPr>
          <w:p w14:paraId="41A41BA6" w14:textId="3B74C57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-6</w:t>
            </w:r>
          </w:p>
        </w:tc>
        <w:tc>
          <w:tcPr>
            <w:tcW w:w="6210" w:type="dxa"/>
            <w:vAlign w:val="center"/>
          </w:tcPr>
          <w:p w14:paraId="4EE44E24" w14:textId="1E5D2F27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orbitofrontal cortex (inferior) </w:t>
            </w:r>
          </w:p>
        </w:tc>
        <w:tc>
          <w:tcPr>
            <w:tcW w:w="1702" w:type="dxa"/>
          </w:tcPr>
          <w:p w14:paraId="07C05877" w14:textId="47EA1A8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2857F814" w14:textId="77777777" w:rsidTr="7DDB8E47">
        <w:tc>
          <w:tcPr>
            <w:tcW w:w="1545" w:type="dxa"/>
          </w:tcPr>
          <w:p w14:paraId="70776E0E" w14:textId="5FA85F92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-8</w:t>
            </w:r>
          </w:p>
        </w:tc>
        <w:tc>
          <w:tcPr>
            <w:tcW w:w="6210" w:type="dxa"/>
            <w:vAlign w:val="center"/>
          </w:tcPr>
          <w:p w14:paraId="491463C6" w14:textId="061361F0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orbitofrontal cortex (medial) </w:t>
            </w:r>
          </w:p>
        </w:tc>
        <w:tc>
          <w:tcPr>
            <w:tcW w:w="1702" w:type="dxa"/>
          </w:tcPr>
          <w:p w14:paraId="51EA8049" w14:textId="0167DAF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14FCEF6B" w14:textId="77777777" w:rsidTr="7DDB8E47">
        <w:tc>
          <w:tcPr>
            <w:tcW w:w="1545" w:type="dxa"/>
          </w:tcPr>
          <w:p w14:paraId="724D1AB6" w14:textId="16C67D91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-10</w:t>
            </w:r>
          </w:p>
        </w:tc>
        <w:tc>
          <w:tcPr>
            <w:tcW w:w="6210" w:type="dxa"/>
            <w:vAlign w:val="center"/>
          </w:tcPr>
          <w:p w14:paraId="5B578154" w14:textId="29E6F4E2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gyrus rectus</w:t>
            </w:r>
          </w:p>
        </w:tc>
        <w:tc>
          <w:tcPr>
            <w:tcW w:w="1702" w:type="dxa"/>
          </w:tcPr>
          <w:p w14:paraId="11877A6A" w14:textId="05B649E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0545F9DF" w14:textId="77777777" w:rsidTr="7DDB8E47">
        <w:tc>
          <w:tcPr>
            <w:tcW w:w="1545" w:type="dxa"/>
          </w:tcPr>
          <w:p w14:paraId="5DD16C5E" w14:textId="25AB35E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-12</w:t>
            </w:r>
          </w:p>
        </w:tc>
        <w:tc>
          <w:tcPr>
            <w:tcW w:w="6210" w:type="dxa"/>
            <w:vAlign w:val="center"/>
          </w:tcPr>
          <w:p w14:paraId="66FF2FF7" w14:textId="35C353E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inferior frontal gyrus (pars </w:t>
            </w:r>
            <w:proofErr w:type="spellStart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ercularis</w:t>
            </w:r>
            <w:proofErr w:type="spellEnd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702" w:type="dxa"/>
          </w:tcPr>
          <w:p w14:paraId="432714ED" w14:textId="377F7BEE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43B9DF15" w14:textId="77777777" w:rsidTr="7DDB8E47">
        <w:tc>
          <w:tcPr>
            <w:tcW w:w="1545" w:type="dxa"/>
          </w:tcPr>
          <w:p w14:paraId="6246EDF5" w14:textId="33CA5C2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-14</w:t>
            </w:r>
          </w:p>
        </w:tc>
        <w:tc>
          <w:tcPr>
            <w:tcW w:w="6210" w:type="dxa"/>
            <w:vAlign w:val="center"/>
          </w:tcPr>
          <w:p w14:paraId="1B564266" w14:textId="123EAEC1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supplementary motor area </w:t>
            </w:r>
          </w:p>
        </w:tc>
        <w:tc>
          <w:tcPr>
            <w:tcW w:w="1702" w:type="dxa"/>
          </w:tcPr>
          <w:p w14:paraId="20CDEADD" w14:textId="77E51A2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4EFCCA6F" w14:textId="77777777" w:rsidTr="7DDB8E47">
        <w:tc>
          <w:tcPr>
            <w:tcW w:w="1545" w:type="dxa"/>
          </w:tcPr>
          <w:p w14:paraId="7BA1730A" w14:textId="7E24010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-16</w:t>
            </w:r>
          </w:p>
        </w:tc>
        <w:tc>
          <w:tcPr>
            <w:tcW w:w="6210" w:type="dxa"/>
            <w:vAlign w:val="center"/>
          </w:tcPr>
          <w:p w14:paraId="2B460DCD" w14:textId="553C83F9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paracentral lobule </w:t>
            </w:r>
          </w:p>
        </w:tc>
        <w:tc>
          <w:tcPr>
            <w:tcW w:w="1702" w:type="dxa"/>
          </w:tcPr>
          <w:p w14:paraId="1C118BCD" w14:textId="5DB630A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1F73BF63" w14:textId="77777777" w:rsidTr="7DDB8E47">
        <w:tc>
          <w:tcPr>
            <w:tcW w:w="1545" w:type="dxa"/>
          </w:tcPr>
          <w:p w14:paraId="09808257" w14:textId="46170BBC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-18</w:t>
            </w:r>
          </w:p>
        </w:tc>
        <w:tc>
          <w:tcPr>
            <w:tcW w:w="6210" w:type="dxa"/>
            <w:vAlign w:val="center"/>
          </w:tcPr>
          <w:p w14:paraId="13DAA367" w14:textId="00C3BC17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postcentral gyrus </w:t>
            </w:r>
          </w:p>
        </w:tc>
        <w:tc>
          <w:tcPr>
            <w:tcW w:w="1702" w:type="dxa"/>
          </w:tcPr>
          <w:p w14:paraId="3F61DEDD" w14:textId="2C6DAB8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5939F986" w14:textId="77777777" w:rsidTr="7DDB8E47">
        <w:tc>
          <w:tcPr>
            <w:tcW w:w="1545" w:type="dxa"/>
          </w:tcPr>
          <w:p w14:paraId="5893939B" w14:textId="30866BF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-20</w:t>
            </w:r>
          </w:p>
        </w:tc>
        <w:tc>
          <w:tcPr>
            <w:tcW w:w="6210" w:type="dxa"/>
            <w:vAlign w:val="center"/>
          </w:tcPr>
          <w:p w14:paraId="18EB9B6F" w14:textId="2ED9E8D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superior parietal cortex</w:t>
            </w:r>
          </w:p>
        </w:tc>
        <w:tc>
          <w:tcPr>
            <w:tcW w:w="1702" w:type="dxa"/>
          </w:tcPr>
          <w:p w14:paraId="56DA21A1" w14:textId="4F98FDE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484CA15D" w14:textId="77777777" w:rsidTr="7DDB8E47">
        <w:tc>
          <w:tcPr>
            <w:tcW w:w="1545" w:type="dxa"/>
          </w:tcPr>
          <w:p w14:paraId="2C97EFC1" w14:textId="58C2089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-22</w:t>
            </w:r>
          </w:p>
        </w:tc>
        <w:tc>
          <w:tcPr>
            <w:tcW w:w="6210" w:type="dxa"/>
            <w:vAlign w:val="center"/>
          </w:tcPr>
          <w:p w14:paraId="48409B19" w14:textId="4EA559D3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supramarginal gyrus </w:t>
            </w:r>
          </w:p>
        </w:tc>
        <w:tc>
          <w:tcPr>
            <w:tcW w:w="1702" w:type="dxa"/>
          </w:tcPr>
          <w:p w14:paraId="7DD805E1" w14:textId="2C3A5610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3C54328F" w14:textId="77777777" w:rsidTr="7DDB8E47">
        <w:tc>
          <w:tcPr>
            <w:tcW w:w="1545" w:type="dxa"/>
          </w:tcPr>
          <w:p w14:paraId="47B39B34" w14:textId="6D97B99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-24</w:t>
            </w:r>
          </w:p>
        </w:tc>
        <w:tc>
          <w:tcPr>
            <w:tcW w:w="6210" w:type="dxa"/>
            <w:vAlign w:val="center"/>
          </w:tcPr>
          <w:p w14:paraId="0E4A6350" w14:textId="6FF6FA1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cuneus </w:t>
            </w:r>
          </w:p>
        </w:tc>
        <w:tc>
          <w:tcPr>
            <w:tcW w:w="1702" w:type="dxa"/>
          </w:tcPr>
          <w:p w14:paraId="18DC260D" w14:textId="068DA12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4521C106" w14:textId="77777777" w:rsidTr="7DDB8E47">
        <w:tc>
          <w:tcPr>
            <w:tcW w:w="1545" w:type="dxa"/>
          </w:tcPr>
          <w:p w14:paraId="3C8C1986" w14:textId="5844D41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-26</w:t>
            </w:r>
          </w:p>
        </w:tc>
        <w:tc>
          <w:tcPr>
            <w:tcW w:w="6210" w:type="dxa"/>
            <w:vAlign w:val="center"/>
          </w:tcPr>
          <w:p w14:paraId="1D67C9E2" w14:textId="21C304E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</w:t>
            </w:r>
            <w:proofErr w:type="spellStart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landic</w:t>
            </w:r>
            <w:proofErr w:type="spellEnd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perculum</w:t>
            </w:r>
          </w:p>
        </w:tc>
        <w:tc>
          <w:tcPr>
            <w:tcW w:w="1702" w:type="dxa"/>
          </w:tcPr>
          <w:p w14:paraId="46F6C95E" w14:textId="356D4203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40B22162" w14:textId="77777777" w:rsidTr="7DDB8E47">
        <w:tc>
          <w:tcPr>
            <w:tcW w:w="1545" w:type="dxa"/>
          </w:tcPr>
          <w:p w14:paraId="29144379" w14:textId="7573375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-28</w:t>
            </w:r>
          </w:p>
        </w:tc>
        <w:tc>
          <w:tcPr>
            <w:tcW w:w="6210" w:type="dxa"/>
            <w:vAlign w:val="center"/>
          </w:tcPr>
          <w:p w14:paraId="138B4FCF" w14:textId="273B98BE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</w:t>
            </w:r>
            <w:proofErr w:type="spellStart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schl’s</w:t>
            </w:r>
            <w:proofErr w:type="spellEnd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gyrus </w:t>
            </w:r>
          </w:p>
        </w:tc>
        <w:tc>
          <w:tcPr>
            <w:tcW w:w="1702" w:type="dxa"/>
          </w:tcPr>
          <w:p w14:paraId="1ADC04DD" w14:textId="13373DA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793253CA" w14:textId="77777777" w:rsidTr="7DDB8E47">
        <w:tc>
          <w:tcPr>
            <w:tcW w:w="1545" w:type="dxa"/>
          </w:tcPr>
          <w:p w14:paraId="59D6EF59" w14:textId="7EB9A00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-30</w:t>
            </w:r>
          </w:p>
        </w:tc>
        <w:tc>
          <w:tcPr>
            <w:tcW w:w="6210" w:type="dxa"/>
            <w:vAlign w:val="center"/>
          </w:tcPr>
          <w:p w14:paraId="3B6101EA" w14:textId="521903D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superior temporal gyrus </w:t>
            </w:r>
          </w:p>
        </w:tc>
        <w:tc>
          <w:tcPr>
            <w:tcW w:w="1702" w:type="dxa"/>
          </w:tcPr>
          <w:p w14:paraId="7A915C92" w14:textId="4A598EC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08577AA8" w14:textId="77777777" w:rsidTr="7DDB8E47">
        <w:tc>
          <w:tcPr>
            <w:tcW w:w="1545" w:type="dxa"/>
          </w:tcPr>
          <w:p w14:paraId="16992A54" w14:textId="388A8A72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-32</w:t>
            </w:r>
          </w:p>
        </w:tc>
        <w:tc>
          <w:tcPr>
            <w:tcW w:w="6210" w:type="dxa"/>
            <w:vAlign w:val="center"/>
          </w:tcPr>
          <w:p w14:paraId="05709AA4" w14:textId="5045A41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temporal pole (superior) </w:t>
            </w:r>
          </w:p>
        </w:tc>
        <w:tc>
          <w:tcPr>
            <w:tcW w:w="1702" w:type="dxa"/>
          </w:tcPr>
          <w:p w14:paraId="14291F79" w14:textId="021E1FA1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6BA99A43" w14:textId="77777777" w:rsidTr="7DDB8E47">
        <w:tc>
          <w:tcPr>
            <w:tcW w:w="1545" w:type="dxa"/>
          </w:tcPr>
          <w:p w14:paraId="282E4C09" w14:textId="4EFBA70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-34</w:t>
            </w:r>
          </w:p>
        </w:tc>
        <w:tc>
          <w:tcPr>
            <w:tcW w:w="6210" w:type="dxa"/>
            <w:vAlign w:val="center"/>
          </w:tcPr>
          <w:p w14:paraId="65ECA72B" w14:textId="09CF2AA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temporal pole (middle) </w:t>
            </w:r>
          </w:p>
        </w:tc>
        <w:tc>
          <w:tcPr>
            <w:tcW w:w="1702" w:type="dxa"/>
          </w:tcPr>
          <w:p w14:paraId="4A9E370D" w14:textId="00C8D129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75F5438E" w14:textId="77777777" w:rsidTr="7DDB8E47">
        <w:tc>
          <w:tcPr>
            <w:tcW w:w="1545" w:type="dxa"/>
          </w:tcPr>
          <w:p w14:paraId="5C2AB57B" w14:textId="14C8E933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-36</w:t>
            </w:r>
          </w:p>
        </w:tc>
        <w:tc>
          <w:tcPr>
            <w:tcW w:w="6210" w:type="dxa"/>
            <w:vAlign w:val="center"/>
          </w:tcPr>
          <w:p w14:paraId="29049DB4" w14:textId="173F71C2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amygdala</w:t>
            </w:r>
          </w:p>
        </w:tc>
        <w:tc>
          <w:tcPr>
            <w:tcW w:w="1702" w:type="dxa"/>
          </w:tcPr>
          <w:p w14:paraId="3195A96E" w14:textId="20D36F1C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6C23C0FB" w14:textId="77777777" w:rsidTr="7DDB8E47">
        <w:tc>
          <w:tcPr>
            <w:tcW w:w="1545" w:type="dxa"/>
          </w:tcPr>
          <w:p w14:paraId="3A010DF3" w14:textId="2DF5B527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-38</w:t>
            </w:r>
          </w:p>
        </w:tc>
        <w:tc>
          <w:tcPr>
            <w:tcW w:w="6210" w:type="dxa"/>
            <w:vAlign w:val="center"/>
          </w:tcPr>
          <w:p w14:paraId="0B4E9880" w14:textId="0FA1D0A7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hippocampus </w:t>
            </w:r>
          </w:p>
        </w:tc>
        <w:tc>
          <w:tcPr>
            <w:tcW w:w="1702" w:type="dxa"/>
          </w:tcPr>
          <w:p w14:paraId="0AEB2890" w14:textId="7BBE3361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37F47BA6" w14:textId="77777777" w:rsidTr="7DDB8E47">
        <w:tc>
          <w:tcPr>
            <w:tcW w:w="1545" w:type="dxa"/>
          </w:tcPr>
          <w:p w14:paraId="2114E06B" w14:textId="3DA2FE9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-40</w:t>
            </w:r>
          </w:p>
        </w:tc>
        <w:tc>
          <w:tcPr>
            <w:tcW w:w="6210" w:type="dxa"/>
            <w:vAlign w:val="center"/>
          </w:tcPr>
          <w:p w14:paraId="1861BEAC" w14:textId="2BC619BE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</w:t>
            </w:r>
            <w:proofErr w:type="spellStart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ahippocampal</w:t>
            </w:r>
            <w:proofErr w:type="spellEnd"/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gyrus </w:t>
            </w:r>
          </w:p>
        </w:tc>
        <w:tc>
          <w:tcPr>
            <w:tcW w:w="1702" w:type="dxa"/>
          </w:tcPr>
          <w:p w14:paraId="43FC555F" w14:textId="29B52A8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4F30D9F4" w14:textId="77777777" w:rsidTr="7DDB8E47">
        <w:tc>
          <w:tcPr>
            <w:tcW w:w="1545" w:type="dxa"/>
          </w:tcPr>
          <w:p w14:paraId="5BDC5017" w14:textId="28490F7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-42</w:t>
            </w:r>
          </w:p>
        </w:tc>
        <w:tc>
          <w:tcPr>
            <w:tcW w:w="6210" w:type="dxa"/>
            <w:vAlign w:val="center"/>
          </w:tcPr>
          <w:p w14:paraId="4967C675" w14:textId="643FC949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olfactory cortex</w:t>
            </w:r>
          </w:p>
        </w:tc>
        <w:tc>
          <w:tcPr>
            <w:tcW w:w="1702" w:type="dxa"/>
          </w:tcPr>
          <w:p w14:paraId="1591CA81" w14:textId="05ECFC8C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46C7DEE5" w14:textId="77777777" w:rsidTr="7DDB8E47">
        <w:tc>
          <w:tcPr>
            <w:tcW w:w="1545" w:type="dxa"/>
          </w:tcPr>
          <w:p w14:paraId="0AB439F9" w14:textId="48FAA05C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3-44</w:t>
            </w:r>
          </w:p>
        </w:tc>
        <w:tc>
          <w:tcPr>
            <w:tcW w:w="6210" w:type="dxa"/>
            <w:vAlign w:val="center"/>
          </w:tcPr>
          <w:p w14:paraId="3A206D6F" w14:textId="4EBF824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posterior cingulate gyrus </w:t>
            </w:r>
          </w:p>
        </w:tc>
        <w:tc>
          <w:tcPr>
            <w:tcW w:w="1702" w:type="dxa"/>
          </w:tcPr>
          <w:p w14:paraId="5E78250F" w14:textId="5246322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7111D6A1" w14:textId="77777777" w:rsidTr="7DDB8E47">
        <w:tc>
          <w:tcPr>
            <w:tcW w:w="1545" w:type="dxa"/>
          </w:tcPr>
          <w:p w14:paraId="6C3B919B" w14:textId="506E6522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-46</w:t>
            </w:r>
          </w:p>
        </w:tc>
        <w:tc>
          <w:tcPr>
            <w:tcW w:w="6210" w:type="dxa"/>
            <w:vAlign w:val="center"/>
          </w:tcPr>
          <w:p w14:paraId="055F5369" w14:textId="7B84DD23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superior occipital cortex</w:t>
            </w:r>
          </w:p>
        </w:tc>
        <w:tc>
          <w:tcPr>
            <w:tcW w:w="1702" w:type="dxa"/>
          </w:tcPr>
          <w:p w14:paraId="26A85390" w14:textId="3FE8796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56E06049" w14:textId="77777777" w:rsidTr="7DDB8E47">
        <w:tc>
          <w:tcPr>
            <w:tcW w:w="1545" w:type="dxa"/>
          </w:tcPr>
          <w:p w14:paraId="1F5EF12C" w14:textId="14E0543B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47-48</w:t>
            </w:r>
          </w:p>
        </w:tc>
        <w:tc>
          <w:tcPr>
            <w:tcW w:w="6210" w:type="dxa"/>
          </w:tcPr>
          <w:p w14:paraId="6F5872C3" w14:textId="0ADFA2F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inferior occipital cortex</w:t>
            </w:r>
          </w:p>
        </w:tc>
        <w:tc>
          <w:tcPr>
            <w:tcW w:w="1702" w:type="dxa"/>
          </w:tcPr>
          <w:p w14:paraId="3A53A803" w14:textId="65AB8C1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189A5D42" w14:textId="77777777" w:rsidTr="7DDB8E47">
        <w:tc>
          <w:tcPr>
            <w:tcW w:w="1545" w:type="dxa"/>
          </w:tcPr>
          <w:p w14:paraId="6B3B986D" w14:textId="770EAA4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-50</w:t>
            </w:r>
          </w:p>
        </w:tc>
        <w:tc>
          <w:tcPr>
            <w:tcW w:w="6210" w:type="dxa"/>
            <w:vAlign w:val="center"/>
          </w:tcPr>
          <w:p w14:paraId="7C830C72" w14:textId="5E145A19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Left and right lingual gyrus </w:t>
            </w:r>
          </w:p>
        </w:tc>
        <w:tc>
          <w:tcPr>
            <w:tcW w:w="1702" w:type="dxa"/>
          </w:tcPr>
          <w:p w14:paraId="66923092" w14:textId="550BF85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5D4242FC" w14:textId="77777777" w:rsidTr="7DDB8E47">
        <w:tc>
          <w:tcPr>
            <w:tcW w:w="1545" w:type="dxa"/>
          </w:tcPr>
          <w:p w14:paraId="5ECEE936" w14:textId="359833C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-52</w:t>
            </w:r>
          </w:p>
        </w:tc>
        <w:tc>
          <w:tcPr>
            <w:tcW w:w="6210" w:type="dxa"/>
            <w:vAlign w:val="center"/>
          </w:tcPr>
          <w:p w14:paraId="61019559" w14:textId="247CEE90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d right pallidum</w:t>
            </w:r>
          </w:p>
        </w:tc>
        <w:tc>
          <w:tcPr>
            <w:tcW w:w="1702" w:type="dxa"/>
          </w:tcPr>
          <w:p w14:paraId="077546ED" w14:textId="78EBFF23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65640B4E" w14:textId="77777777" w:rsidTr="7DDB8E47">
        <w:tc>
          <w:tcPr>
            <w:tcW w:w="1545" w:type="dxa"/>
          </w:tcPr>
          <w:p w14:paraId="7F3C7195" w14:textId="2F526DB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6210" w:type="dxa"/>
            <w:vAlign w:val="center"/>
          </w:tcPr>
          <w:p w14:paraId="00ED2997" w14:textId="2043185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angular gyrus</w:t>
            </w:r>
          </w:p>
        </w:tc>
        <w:tc>
          <w:tcPr>
            <w:tcW w:w="1702" w:type="dxa"/>
          </w:tcPr>
          <w:p w14:paraId="4307873B" w14:textId="51FC5D3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062A8F7F" w14:textId="77777777" w:rsidTr="7DDB8E47">
        <w:tc>
          <w:tcPr>
            <w:tcW w:w="1545" w:type="dxa"/>
          </w:tcPr>
          <w:p w14:paraId="3D38E04E" w14:textId="65BFC66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6210" w:type="dxa"/>
            <w:vAlign w:val="center"/>
          </w:tcPr>
          <w:p w14:paraId="7D50970B" w14:textId="00FC0E8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fusiform gyrus</w:t>
            </w:r>
          </w:p>
        </w:tc>
        <w:tc>
          <w:tcPr>
            <w:tcW w:w="1702" w:type="dxa"/>
          </w:tcPr>
          <w:p w14:paraId="2B31DCE6" w14:textId="45E779C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07B4936E" w14:textId="77777777" w:rsidTr="7DDB8E47">
        <w:tc>
          <w:tcPr>
            <w:tcW w:w="1545" w:type="dxa"/>
          </w:tcPr>
          <w:p w14:paraId="40B05454" w14:textId="7E6BA08C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6210" w:type="dxa"/>
            <w:vAlign w:val="center"/>
          </w:tcPr>
          <w:p w14:paraId="7847961C" w14:textId="322E961E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ft inferior temporal gyrus</w:t>
            </w:r>
          </w:p>
        </w:tc>
        <w:tc>
          <w:tcPr>
            <w:tcW w:w="1702" w:type="dxa"/>
          </w:tcPr>
          <w:p w14:paraId="719595D0" w14:textId="455A2468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41B26E85" w14:textId="77777777" w:rsidTr="7DDB8E47">
        <w:tc>
          <w:tcPr>
            <w:tcW w:w="1545" w:type="dxa"/>
          </w:tcPr>
          <w:p w14:paraId="178356EF" w14:textId="07237A4E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6210" w:type="dxa"/>
            <w:vAlign w:val="center"/>
          </w:tcPr>
          <w:p w14:paraId="3A2C0B83" w14:textId="52834461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inferior frontal gyrus (pars triangularis)</w:t>
            </w:r>
          </w:p>
        </w:tc>
        <w:tc>
          <w:tcPr>
            <w:tcW w:w="1702" w:type="dxa"/>
          </w:tcPr>
          <w:p w14:paraId="7A3473E8" w14:textId="7B5CAA8F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0116DF0E" w14:textId="77777777" w:rsidTr="7DDB8E47">
        <w:tc>
          <w:tcPr>
            <w:tcW w:w="1545" w:type="dxa"/>
          </w:tcPr>
          <w:p w14:paraId="6960C9AD" w14:textId="5B403BE6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6210" w:type="dxa"/>
            <w:vAlign w:val="center"/>
          </w:tcPr>
          <w:p w14:paraId="2BBF784C" w14:textId="1D90F3C4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calcarine cortex</w:t>
            </w:r>
          </w:p>
        </w:tc>
        <w:tc>
          <w:tcPr>
            <w:tcW w:w="1702" w:type="dxa"/>
          </w:tcPr>
          <w:p w14:paraId="264B7721" w14:textId="6125E447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7D391EB5" w14:textId="77777777" w:rsidTr="7DDB8E47">
        <w:tc>
          <w:tcPr>
            <w:tcW w:w="1545" w:type="dxa"/>
          </w:tcPr>
          <w:p w14:paraId="42726E40" w14:textId="0AD5DD3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6210" w:type="dxa"/>
            <w:vAlign w:val="center"/>
          </w:tcPr>
          <w:p w14:paraId="3CF03262" w14:textId="5CA0EC05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inferior parietal lobule</w:t>
            </w:r>
          </w:p>
        </w:tc>
        <w:tc>
          <w:tcPr>
            <w:tcW w:w="1702" w:type="dxa"/>
          </w:tcPr>
          <w:p w14:paraId="16F0E09B" w14:textId="0339DBCA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  <w:tr w:rsidR="2CA09B9D" w14:paraId="7D40B2D7" w14:textId="77777777" w:rsidTr="7DDB8E47">
        <w:tc>
          <w:tcPr>
            <w:tcW w:w="1545" w:type="dxa"/>
          </w:tcPr>
          <w:p w14:paraId="67AFC9FF" w14:textId="410FE999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6210" w:type="dxa"/>
            <w:vAlign w:val="center"/>
          </w:tcPr>
          <w:p w14:paraId="1AAAEAD9" w14:textId="3267557D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ght middle occipital cortex</w:t>
            </w:r>
          </w:p>
        </w:tc>
        <w:tc>
          <w:tcPr>
            <w:tcW w:w="1702" w:type="dxa"/>
          </w:tcPr>
          <w:p w14:paraId="03AA8BB3" w14:textId="5AE71BD9" w:rsidR="2CA09B9D" w:rsidRDefault="2CA09B9D" w:rsidP="2CA09B9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A09B9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</w:t>
            </w:r>
          </w:p>
        </w:tc>
      </w:tr>
    </w:tbl>
    <w:p w14:paraId="56DC5245" w14:textId="77777777" w:rsidR="0078305C" w:rsidRDefault="0078305C" w:rsidP="2CA09B9D">
      <w:pPr>
        <w:sectPr w:rsidR="007830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50"/>
        <w:gridCol w:w="720"/>
        <w:gridCol w:w="720"/>
        <w:gridCol w:w="720"/>
        <w:gridCol w:w="720"/>
        <w:gridCol w:w="720"/>
        <w:gridCol w:w="720"/>
        <w:gridCol w:w="780"/>
      </w:tblGrid>
      <w:tr w:rsidR="00A73B35" w14:paraId="66094BD9" w14:textId="77777777" w:rsidTr="00A73B35">
        <w:trPr>
          <w:trHeight w:val="555"/>
        </w:trPr>
        <w:tc>
          <w:tcPr>
            <w:tcW w:w="12750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A19622" w14:textId="77777777" w:rsidR="00A73B35" w:rsidRDefault="00A73B3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Supplementary Table 2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ignificant edges and corresponding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statistic where reduced connectivity is associated with increased age adjusted externalizing scores at different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-statistic thresholds </w:t>
            </w:r>
          </w:p>
        </w:tc>
      </w:tr>
      <w:tr w:rsidR="00A73B35" w14:paraId="38D1C237" w14:textId="77777777" w:rsidTr="00A73B35">
        <w:trPr>
          <w:trHeight w:val="555"/>
        </w:trPr>
        <w:tc>
          <w:tcPr>
            <w:tcW w:w="76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AFB833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Edge</w:t>
            </w:r>
          </w:p>
        </w:tc>
        <w:tc>
          <w:tcPr>
            <w:tcW w:w="5100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3A3360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t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tatistic threshold</w:t>
            </w:r>
          </w:p>
        </w:tc>
      </w:tr>
      <w:tr w:rsidR="00A73B35" w14:paraId="23516AE5" w14:textId="77777777" w:rsidTr="00A73B35">
        <w:trPr>
          <w:trHeight w:val="555"/>
        </w:trPr>
        <w:tc>
          <w:tcPr>
            <w:tcW w:w="127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1497B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0E0CB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2.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0BC21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2.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22E4B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3.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AD4F5E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3.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CAB1E7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179BD8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3.4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C29EC2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3.5</w:t>
            </w:r>
          </w:p>
        </w:tc>
      </w:tr>
      <w:tr w:rsidR="00A73B35" w14:paraId="0EEC5FD5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7E94C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erior frontal gyrus (opercular) right - Superior frontal gyrus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1D877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0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E34B9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0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D75B10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0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CD36A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0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B757B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0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AD3BF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02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E2FC0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02</w:t>
            </w:r>
          </w:p>
        </w:tc>
      </w:tr>
      <w:tr w:rsidR="00A73B35" w14:paraId="092060E3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25317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erior frontal gyrus (dorsal) left - Inferior frontal gyrus (opercular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E6855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95DA1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DC270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D30C3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897D4B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9866E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B0C91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8</w:t>
            </w:r>
          </w:p>
        </w:tc>
      </w:tr>
      <w:tr w:rsidR="00A73B35" w14:paraId="30700593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31A7E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terior cingulate gyrus left - Postcentral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030EA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9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56E0C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9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FB367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66832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C1262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E0D97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029DE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25D145E8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92B8C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lfactory cortex right - Posterior cingulate gyrus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C6DAF2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CA420B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54687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37F66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F53D4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3C1DB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4DB2C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26E8497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738A2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olandic operculum left - Cerebellum vermis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88E9B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7A031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D66B3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DCFF1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32FFD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8D462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C818D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955F102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E1787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edial) left- Orbitofrontal cortex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D6239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20864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CC995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22FA3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E4F8F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314E9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A1C02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94FA077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0BE43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erior frontal gyrus (opercular) left - Inferior frontal gyrus (opercular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3E1F6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4809D7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AE38F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CC875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70069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BAAD3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9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9424AB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9</w:t>
            </w:r>
          </w:p>
        </w:tc>
      </w:tr>
      <w:tr w:rsidR="00A73B35" w14:paraId="4764FF38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CBE81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erior frontal gyrus (opercular) right - Supplementary motor area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93CC0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06937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54FAA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2197A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C32B6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659497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025432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</w:tr>
      <w:tr w:rsidR="00A73B35" w14:paraId="5115E950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9FE75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erior frontal gyrus (medial) right - Orbitofrontal cortex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7A4F2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3AF8C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680A3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5CEB3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B7C9B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C312B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B1625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0F8D2D75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A46FC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edial) right - Gyrus rectus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60738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3D5DF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4A5E4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0F1D8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EBF70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7038C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4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3F32D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1860618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15977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erior frontal gyrus (pars triangularis) right - Superior frontal gyrus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600E96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1C7B5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B4935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856F8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14B48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5EB69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5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90DD4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5</w:t>
            </w:r>
          </w:p>
        </w:tc>
      </w:tr>
      <w:tr w:rsidR="00A73B35" w14:paraId="0051B731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A4B8F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ddle frontal gyrus right - Superior frontal gyrus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597576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FC088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DF387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872EE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1E90A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9F6C5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2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0C4F7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2</w:t>
            </w:r>
          </w:p>
        </w:tc>
      </w:tr>
      <w:tr w:rsidR="00A73B35" w14:paraId="75A446FB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ED8B5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erior frontal gyrus (medial) left - Orbitofrontal cortex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089AA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22949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AA87F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2E1FC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85554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266687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7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38370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04ADB746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440EE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Gyrus rectus right - Thalam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FCC0B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79C53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8F59D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769A5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0C0AD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09CBE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DF397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A8A893E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5CAEE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central gyrus right - Posterior cingulate gyrus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AEAFC7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9A59A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6E5F3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48A5D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0FEF0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52581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09E45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5FD4954C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BFF7F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iddle) right - Posterior cingulate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98ED6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D7D850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925DE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28ABC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53A53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F750B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DFFC0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3A95439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706F0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iddle) right - Orbitofrontal cortex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5F76D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60061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D6088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12060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7DEBF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D36AF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BBF4C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23530F1B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10ECD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erior frontal gyrus (medial) left - Superior frontal gyrus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59ED2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EC12A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93E1C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48DAE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03447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671E1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FA386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DE0EA17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77350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ddle frontal gyrus left - Inferior frontal gyrus (opercular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3B476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2F3B2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FCD68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BEDC06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0BA9FE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8570F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4C22D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BA8D5D7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8174D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iddle) left - Inferior frontal gyrus (opercular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6CE32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542B9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18E51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19AE32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3CA441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7647A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A6A23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4B26E669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20811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superior) left - Orbitofrontal cortex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05C72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B5A43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69C0A7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10850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CB7C5D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6EBF1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A4F3B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21BCB6FB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621AB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edial) left- Hippocamp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A6DC42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5C8F4B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F1F66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85C1A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63ECE7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8438B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80229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1591F121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C47BD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lfactory cortex right - Lingual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D0044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42015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39909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6CB69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A682FF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FC41E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7A4AB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05FA4ED2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DC48D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erior frontal gyrus (opercular) right - Orbitofrontal cortex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E44A3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00B49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1DDC8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A2EE2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983634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64140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62022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69DC1E4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AE7E7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superior) right - Superior frontal gyrus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36939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C7F0B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6ADB3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69EB4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7327FC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D19C5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671BA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1122C2E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24464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superior) left - Superior frontal gyrus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AA0F8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237FA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E5AF1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7AFBB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188190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2F4D7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BC04D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03A1FEB5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35C19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superior) left - Amygdala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50B8B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CC004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347B6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6F6BA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81867C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11325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C41D3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2D05DB38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B527E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erior frontal gyrus (dorsal) right - Orbitofrontal cortex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C924C2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93FDEB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80F93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E65CF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897EB2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CE3C0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E15EF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52E21721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B7AC8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superior) left - Inferior frontal gyrus (opercular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620E22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C5017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D55D1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61EE3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FB7A4F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8FFE7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2300C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3B8A282A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9E2D5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Orbitofrontal cortex (superior) right - Orbitofrontal cortex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3E7970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C589D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44DF6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3A7EE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225422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02606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388D1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6947A8B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33B30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ddle frontal gyrus left - Orbitofrontal cortex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677F8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9497D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92E51B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6C255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E116A1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2DF5C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3AC49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380366C8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2E0E5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olandic operculum left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E93CBB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CBA7F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F7033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4280E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584C20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6D4D8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440F1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03F341A6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8ACB8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uperior frontal gyrus (medial) left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schl'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AE5E0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59C25B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81DD0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09F3D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DC812F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54BF2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35A47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03B6B36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2A3DA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iddle) left - Superior frontal gyrus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8CA416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7FA71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3A5262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774D7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E2F212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6D667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01D45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38A5BB1C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8CE88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terior cingulate gyrus left - Supramarginal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C0A0A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E060A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E846F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F79EA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8EC24A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C0654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F9365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9500ADF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07FA6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ddle frontal gyrus right - Orbitofrontal cortex (middle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1E74C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738A1A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85F90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AFB63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ED739A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78DA2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56B44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2F3456FA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BDF47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erior frontal gyrus (dorsal) left - Orbitofrontal cortex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59336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15E80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727CA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24EA0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3338A2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105EC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1073B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25788CEA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F9755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llidum right - Cerebellum vermis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1726C7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37858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0A285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BB6AF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02CD15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82928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3CB85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94134E8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C2C66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iddle) left - Orbitofrontal cortex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420547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D166E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65C4B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37C88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14405B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F592C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0D1DE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4B8CE49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978A2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plementary motor area right - Posterior cingulate gyrus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9B431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69DC8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3D83E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FA077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FE26B1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1F3DC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92B1B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0B50C68A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CEBCD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superior) left - Inferior frontal gyrus (pars triangularis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2F0A06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A06F82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E2943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5CA81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AA7232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EBC63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1F6AC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1291294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DD590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terior cingulate gyrus right - Cerebellum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AE150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6A589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D5233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B411B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17E661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EDF5D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FE55A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435F4BE7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BA9DF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superior) left - Middle frontal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4B03A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D78E9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86BCF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0BC50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920558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E3C11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74153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180A2C73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EFC41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terior cingulate gyrus left - Cerebellum vermis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42AB2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ABE5B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99217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A650C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7523F4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F11CA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E645A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ADADDD3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57EE0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terior cingulate gyrus left - Caudate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534981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378DD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4A336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A1A66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7A27B9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52974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8386E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88ACF9D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7CD14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Precentral gyrus left - Inferior frontal gyrus (opercular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765550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B3857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1461A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F21BD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2272A6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95340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F9D5C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1BE770D1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4BAD3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erior frontal gyrus (medial) right - Gyrus rectus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405E6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72B6AB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D67BC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57BAA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A0F422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C2973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30E5A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0725AE5C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DFD56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osterior cingulate gyrus left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schl'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0A6AD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B2A50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73053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9B135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42228F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34B0F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7719C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2DFD9B6E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9EAD9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erior frontal gyrus (opercular) right - Supplementary motor area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75DC6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957339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722BB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032B4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9FED93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6A15B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D0DEB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45A38C0F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40893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erior frontal gyrus (dorsal) left - Inferior frontal gyrus (pars triangularis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DD4DB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FC133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7A10B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E0910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2985A0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F8262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DCE75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6D5E2520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40EFA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superior) left - Temporal pole (superior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375342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81C02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B656D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2E3D7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F7C888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D4D0E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5E793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D016C89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C3222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erior frontal gyrus (opercular) right - Inferior frontal gyrus (pars triangularis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0210CE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4B721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65ED7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53149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4AC1F3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FF44F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04BE3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77F5C764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ADC4F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iddle) right - Gyrus rectus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695773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4CA0F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C7AA1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D56BC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94A44E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703D93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F6DFD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2D0DFB75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EF3F7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erior frontal gyrus (opercular) right - Thalam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618C1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49525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E8753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E6E11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55AB62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9CB6C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1BD02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5367B691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74785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osterior cingulate gyrus right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schl'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3899D5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7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727B7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F82EA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23423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B1227C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84C05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D3CCE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5E31CEFD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D3C8E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ferior frontal gyrus (opercular) right - Superior frontal gyrus (medial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CFBCF4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90D7D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B484C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57B3C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994E3B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5B255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B3863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40DB9599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DEB14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ddle frontal gyrus right - Orbitofrontal cortex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43C3D0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BBE64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7E9C1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371E3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8DC645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FC0CB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7FFB6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5FAD55C4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06F4D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ferior frontal gyrus (opercular) right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EC736F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156F86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64277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4A09F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6E3D59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3464A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058AD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03F6E0BB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C0285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erior frontal gyrus (medial) left - Occipital cortex (superior)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D8F0F8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A11FA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472C8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84AE2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1A1051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F0E0D2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EDB99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3B1F20B9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1822D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sterior cingulate gyrus left - Superior temporal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FDD286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82238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9A3C3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044D10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0D452B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233AB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9166B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4EB199EE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373EA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iddle) right - Superior frontal gyrus (medial) lef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6BB0FC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719A5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3B2A44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D135B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05899D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7D1C5D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B5DB7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4C6B9251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6B2BA9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Orbitofrontal cortex (medial) left- Gyrus rect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76B0F6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6F9A8C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88A3C8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000EF7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4AF55E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B3F69B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0881E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00A73B35" w14:paraId="3C2331B6" w14:textId="77777777" w:rsidTr="00A73B35">
        <w:trPr>
          <w:trHeight w:val="555"/>
        </w:trPr>
        <w:tc>
          <w:tcPr>
            <w:tcW w:w="7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D917BF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bitofrontal cortex (medial) left- Lingual gyrus righ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70F0ED" w14:textId="77777777" w:rsidR="00A73B35" w:rsidRDefault="00A73B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1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D7753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B86C8A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28AE65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B71E60" w14:textId="77777777" w:rsidR="00A73B35" w:rsidRDefault="00A73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151FDE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745D11" w14:textId="77777777" w:rsidR="00A73B35" w:rsidRDefault="00A73B3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</w:tbl>
    <w:p w14:paraId="2C078E63" w14:textId="75805225" w:rsidR="00B92F65" w:rsidRDefault="00B92F65" w:rsidP="2CA09B9D"/>
    <w:sectPr w:rsidR="00B92F65" w:rsidSect="007830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7451BD"/>
    <w:rsid w:val="0078305C"/>
    <w:rsid w:val="009266C9"/>
    <w:rsid w:val="00A7181E"/>
    <w:rsid w:val="00A73B35"/>
    <w:rsid w:val="00B92F65"/>
    <w:rsid w:val="2B04CB3C"/>
    <w:rsid w:val="2CA09B9D"/>
    <w:rsid w:val="627FD7DD"/>
    <w:rsid w:val="707451BD"/>
    <w:rsid w:val="7BE1F162"/>
    <w:rsid w:val="7DDB8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451BD"/>
  <w15:chartTrackingRefBased/>
  <w15:docId w15:val="{E29B85AA-5C07-472F-ABE5-FFDF2D64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7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84</Words>
  <Characters>7325</Characters>
  <Application>Microsoft Office Word</Application>
  <DocSecurity>0</DocSecurity>
  <Lines>61</Lines>
  <Paragraphs>17</Paragraphs>
  <ScaleCrop>false</ScaleCrop>
  <Company/>
  <LinksUpToDate>false</LinksUpToDate>
  <CharactersWithSpaces>8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throne, Alexandra</dc:creator>
  <cp:keywords/>
  <dc:description/>
  <cp:lastModifiedBy>Bonthrone, Alexandra</cp:lastModifiedBy>
  <cp:revision>2</cp:revision>
  <dcterms:created xsi:type="dcterms:W3CDTF">2022-08-02T15:01:00Z</dcterms:created>
  <dcterms:modified xsi:type="dcterms:W3CDTF">2022-08-02T15:01:00Z</dcterms:modified>
</cp:coreProperties>
</file>